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834BD" w14:textId="190185F0" w:rsidR="00D0186E" w:rsidRPr="0014701B" w:rsidRDefault="00D0186E" w:rsidP="00D018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62112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983D6E">
        <w:rPr>
          <w:rFonts w:ascii="Times New Roman" w:hAnsi="Times New Roman" w:cs="Times New Roman"/>
          <w:sz w:val="24"/>
          <w:szCs w:val="24"/>
        </w:rPr>
        <w:t>. Average SES effects in executive function</w:t>
      </w:r>
      <w:r>
        <w:rPr>
          <w:rFonts w:ascii="Times New Roman" w:hAnsi="Times New Roman" w:cs="Times New Roman"/>
          <w:sz w:val="24"/>
          <w:szCs w:val="24"/>
        </w:rPr>
        <w:t xml:space="preserve"> for children aged 51-60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9"/>
        <w:gridCol w:w="3109"/>
        <w:gridCol w:w="2662"/>
      </w:tblGrid>
      <w:tr w:rsidR="00D0186E" w:rsidRPr="002C7325" w14:paraId="36719071" w14:textId="77777777" w:rsidTr="003632B7">
        <w:trPr>
          <w:trHeight w:val="255"/>
        </w:trPr>
        <w:tc>
          <w:tcPr>
            <w:tcW w:w="19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F3CE" w14:textId="77777777" w:rsidR="00D0186E" w:rsidRPr="002C7325" w:rsidRDefault="00D0186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E1B5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4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9540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D0186E" w:rsidRPr="002C7325" w14:paraId="2961525C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10DF" w14:textId="77777777" w:rsidR="00D0186E" w:rsidRPr="002C7325" w:rsidRDefault="00D0186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2256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MEF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996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hibitory control (</w:t>
            </w: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0186E" w:rsidRPr="002C7325" w14:paraId="79BE4D55" w14:textId="77777777" w:rsidTr="003632B7">
        <w:trPr>
          <w:trHeight w:val="255"/>
        </w:trPr>
        <w:tc>
          <w:tcPr>
            <w:tcW w:w="19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585C" w14:textId="77777777" w:rsidR="00D0186E" w:rsidRPr="002C7325" w:rsidRDefault="00D0186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7917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65FC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973BC" w:rsidRPr="002C7325" w14:paraId="7F505B5A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F73" w14:textId="77777777" w:rsidR="00D973BC" w:rsidRPr="002C7325" w:rsidRDefault="00D973BC" w:rsidP="00D9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6522" w14:textId="0202857A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0.27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B8B1" w14:textId="3C13262D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973BC" w:rsidRPr="002C7325" w14:paraId="6AC6C19C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920B" w14:textId="77777777" w:rsidR="00D973BC" w:rsidRPr="002C7325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7DB3" w14:textId="03AD9C09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(0.04 - 0.51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FD5D" w14:textId="7587CB96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(-0.13 - 0.25)</w:t>
            </w:r>
          </w:p>
        </w:tc>
      </w:tr>
      <w:tr w:rsidR="00D973BC" w:rsidRPr="002C7325" w14:paraId="01A57F38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5C01" w14:textId="77777777" w:rsidR="00D973BC" w:rsidRPr="002C7325" w:rsidRDefault="00D973BC" w:rsidP="00D9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8693" w14:textId="36BE6958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0.62**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AB0A" w14:textId="34282D76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0.30**</w:t>
            </w:r>
          </w:p>
        </w:tc>
      </w:tr>
      <w:tr w:rsidR="00D973BC" w:rsidRPr="002C7325" w14:paraId="05C7DBE9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FFD" w14:textId="77777777" w:rsidR="00D973BC" w:rsidRPr="002C7325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B30A" w14:textId="2D89EA8C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(0.36 - 0.88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BAD" w14:textId="239B7238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(0.10 - 0.51)</w:t>
            </w:r>
          </w:p>
        </w:tc>
      </w:tr>
      <w:tr w:rsidR="00D973BC" w:rsidRPr="002C7325" w14:paraId="73996702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27E0" w14:textId="77777777" w:rsidR="00D973BC" w:rsidRPr="002C7325" w:rsidRDefault="00D973BC" w:rsidP="00D9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8FD" w14:textId="5E83ACC3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0.46*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8DF" w14:textId="7B33CFF1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0.31**</w:t>
            </w:r>
          </w:p>
        </w:tc>
      </w:tr>
      <w:tr w:rsidR="00D973BC" w:rsidRPr="002C7325" w14:paraId="1B99933A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BA2D" w14:textId="77777777" w:rsidR="00D973BC" w:rsidRPr="002C7325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3354" w14:textId="34B2B822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(0.18 - 0.75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F555" w14:textId="3564A353" w:rsidR="00D973BC" w:rsidRPr="00D973BC" w:rsidRDefault="00D973BC" w:rsidP="00D9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73BC">
              <w:rPr>
                <w:rFonts w:ascii="Times New Roman" w:hAnsi="Times New Roman" w:cs="Times New Roman"/>
                <w:sz w:val="24"/>
                <w:szCs w:val="24"/>
              </w:rPr>
              <w:t>(0.08 - 0.54)</w:t>
            </w:r>
          </w:p>
        </w:tc>
      </w:tr>
      <w:tr w:rsidR="00D0186E" w:rsidRPr="002C7325" w14:paraId="7A1499A5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1C746" w14:textId="77777777" w:rsidR="00D0186E" w:rsidRPr="002C7325" w:rsidRDefault="00D0186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B2E7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261A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186E" w:rsidRPr="002C7325" w14:paraId="72A1A85C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20B0" w14:textId="77777777" w:rsidR="00D0186E" w:rsidRPr="002C7325" w:rsidRDefault="00D0186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CC96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8FBA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568</w:t>
            </w:r>
          </w:p>
        </w:tc>
      </w:tr>
      <w:tr w:rsidR="00D0186E" w:rsidRPr="002C7325" w14:paraId="7662E17E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C4D0CD" w14:textId="77777777" w:rsidR="00D0186E" w:rsidRPr="002C7325" w:rsidRDefault="00D0186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3D6E">
              <w:rPr>
                <w:rFonts w:ascii="Times New Roman" w:eastAsia="Times New Roman" w:hAnsi="Times New Roman" w:cs="Times New Roman"/>
                <w:sz w:val="24"/>
                <w:szCs w:val="24"/>
              </w:rPr>
              <w:t>R-sq.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8B1A39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79B6B4" w14:textId="77777777" w:rsidR="00D0186E" w:rsidRPr="002C7325" w:rsidRDefault="00D0186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32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14:paraId="16E68E22" w14:textId="180F2457" w:rsidR="00037DDB" w:rsidRPr="005757AF" w:rsidRDefault="00037DDB" w:rsidP="00037DDB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BA0589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BA0589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25E75A30" w14:textId="77777777" w:rsidR="00037DDB" w:rsidRDefault="00037DDB" w:rsidP="00037DDB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50612F4B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7S0NDYzNTQ2t7BQ0lEKTi0uzszPAykwqwUAyNZSuiwAAAA="/>
  </w:docVars>
  <w:rsids>
    <w:rsidRoot w:val="00D0186E"/>
    <w:rsid w:val="00037DDB"/>
    <w:rsid w:val="0062112C"/>
    <w:rsid w:val="00693D7B"/>
    <w:rsid w:val="006C76D6"/>
    <w:rsid w:val="00BA0589"/>
    <w:rsid w:val="00D0186E"/>
    <w:rsid w:val="00D9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AC22D"/>
  <w15:chartTrackingRefBased/>
  <w15:docId w15:val="{015E9564-4CAF-4A68-ACEC-B01978CB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6:00Z</dcterms:created>
  <dcterms:modified xsi:type="dcterms:W3CDTF">2022-05-25T17:09:00Z</dcterms:modified>
</cp:coreProperties>
</file>